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09E02B" w14:textId="13D22483" w:rsidR="00DF6363" w:rsidRPr="00A73819" w:rsidRDefault="000F7E76" w:rsidP="00924597">
      <w:pPr>
        <w:ind w:left="-1080"/>
        <w:rPr>
          <w:rFonts w:ascii="Arial" w:hAnsi="Arial" w:cs="Arial"/>
          <w:b/>
          <w:bCs/>
        </w:rPr>
      </w:pPr>
      <w:r w:rsidRPr="00A73819">
        <w:rPr>
          <w:rFonts w:ascii="Arial" w:hAnsi="Arial" w:cs="Arial"/>
          <w:b/>
          <w:bCs/>
        </w:rPr>
        <w:t>Supplementary Table 2</w:t>
      </w:r>
      <w:r w:rsidR="0010181F" w:rsidRPr="00A73819">
        <w:rPr>
          <w:rFonts w:ascii="Arial" w:hAnsi="Arial" w:cs="Arial"/>
          <w:b/>
          <w:bCs/>
        </w:rPr>
        <w:t xml:space="preserve">.  </w:t>
      </w:r>
      <w:proofErr w:type="spellStart"/>
      <w:r w:rsidR="0010181F" w:rsidRPr="00A73819">
        <w:rPr>
          <w:rFonts w:ascii="Arial" w:hAnsi="Arial" w:cs="Arial"/>
          <w:b/>
          <w:bCs/>
        </w:rPr>
        <w:t>ESASr</w:t>
      </w:r>
      <w:proofErr w:type="spellEnd"/>
      <w:r w:rsidR="0010181F" w:rsidRPr="00A73819">
        <w:rPr>
          <w:rFonts w:ascii="Arial" w:hAnsi="Arial" w:cs="Arial"/>
          <w:b/>
          <w:bCs/>
        </w:rPr>
        <w:t xml:space="preserve"> Symptom Scores at Baseline for FPC PDAC Cohort Participants Overall and by Sex</w:t>
      </w:r>
      <w:r w:rsidR="000A1874" w:rsidRPr="00A73819">
        <w:rPr>
          <w:rFonts w:ascii="Arial" w:hAnsi="Arial" w:cs="Arial"/>
          <w:b/>
          <w:bCs/>
        </w:rPr>
        <w:t xml:space="preserve"> and</w:t>
      </w:r>
      <w:r w:rsidR="0010181F" w:rsidRPr="00A73819">
        <w:rPr>
          <w:rFonts w:ascii="Arial" w:hAnsi="Arial" w:cs="Arial"/>
          <w:b/>
          <w:bCs/>
        </w:rPr>
        <w:t xml:space="preserve"> Race</w:t>
      </w:r>
      <w:r w:rsidR="0024142C">
        <w:rPr>
          <w:rFonts w:ascii="Arial" w:hAnsi="Arial" w:cs="Arial"/>
          <w:b/>
          <w:bCs/>
        </w:rPr>
        <w:t xml:space="preserve"> and </w:t>
      </w:r>
      <w:r w:rsidR="0010181F" w:rsidRPr="00A73819">
        <w:rPr>
          <w:rFonts w:ascii="Arial" w:hAnsi="Arial" w:cs="Arial"/>
          <w:b/>
          <w:bCs/>
        </w:rPr>
        <w:t>Ethnicity</w:t>
      </w:r>
      <w:r w:rsidR="000A1874" w:rsidRPr="00A73819">
        <w:rPr>
          <w:rFonts w:ascii="Arial" w:hAnsi="Arial" w:cs="Arial"/>
          <w:b/>
          <w:bCs/>
        </w:rPr>
        <w:t xml:space="preserve"> </w:t>
      </w:r>
    </w:p>
    <w:tbl>
      <w:tblPr>
        <w:tblW w:w="16490" w:type="dxa"/>
        <w:tblInd w:w="-1090" w:type="dxa"/>
        <w:tblLayout w:type="fixed"/>
        <w:tblLook w:val="04A0" w:firstRow="1" w:lastRow="0" w:firstColumn="1" w:lastColumn="0" w:noHBand="0" w:noVBand="1"/>
      </w:tblPr>
      <w:tblGrid>
        <w:gridCol w:w="1339"/>
        <w:gridCol w:w="521"/>
        <w:gridCol w:w="660"/>
        <w:gridCol w:w="540"/>
        <w:gridCol w:w="630"/>
        <w:gridCol w:w="540"/>
        <w:gridCol w:w="630"/>
        <w:gridCol w:w="450"/>
        <w:gridCol w:w="630"/>
        <w:gridCol w:w="540"/>
        <w:gridCol w:w="630"/>
        <w:gridCol w:w="540"/>
        <w:gridCol w:w="630"/>
        <w:gridCol w:w="630"/>
        <w:gridCol w:w="630"/>
        <w:gridCol w:w="540"/>
        <w:gridCol w:w="630"/>
        <w:gridCol w:w="630"/>
        <w:gridCol w:w="630"/>
        <w:gridCol w:w="540"/>
        <w:gridCol w:w="630"/>
        <w:gridCol w:w="450"/>
        <w:gridCol w:w="630"/>
        <w:gridCol w:w="450"/>
        <w:gridCol w:w="720"/>
        <w:gridCol w:w="1100"/>
      </w:tblGrid>
      <w:tr w:rsidR="006D3D12" w:rsidRPr="00A73819" w14:paraId="1DC241D8" w14:textId="77777777" w:rsidTr="00E41A28">
        <w:trPr>
          <w:gridAfter w:val="1"/>
          <w:wAfter w:w="1100" w:type="dxa"/>
          <w:trHeight w:val="450"/>
        </w:trPr>
        <w:tc>
          <w:tcPr>
            <w:tcW w:w="1339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2984D3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 </w:t>
            </w:r>
          </w:p>
        </w:tc>
        <w:tc>
          <w:tcPr>
            <w:tcW w:w="2351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2D94E1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Overall (n=305)</w:t>
            </w:r>
          </w:p>
        </w:tc>
        <w:tc>
          <w:tcPr>
            <w:tcW w:w="225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94E3F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Males (n=152)</w:t>
            </w:r>
          </w:p>
        </w:tc>
        <w:tc>
          <w:tcPr>
            <w:tcW w:w="234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BF9D23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Females (n=153)</w:t>
            </w:r>
          </w:p>
        </w:tc>
        <w:tc>
          <w:tcPr>
            <w:tcW w:w="243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A0197B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Non-Hispanic White (n=223)</w:t>
            </w:r>
          </w:p>
        </w:tc>
        <w:tc>
          <w:tcPr>
            <w:tcW w:w="243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A2703C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African American (n=35)</w:t>
            </w:r>
          </w:p>
        </w:tc>
        <w:tc>
          <w:tcPr>
            <w:tcW w:w="2250" w:type="dxa"/>
            <w:gridSpan w:val="4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C7D1A3" w14:textId="77777777" w:rsidR="00CE1F9A" w:rsidRPr="00A73819" w:rsidRDefault="00CE1F9A" w:rsidP="0046751B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Hispanic/Latino (n=47)</w:t>
            </w:r>
          </w:p>
        </w:tc>
      </w:tr>
      <w:tr w:rsidR="006D3D12" w:rsidRPr="00A73819" w14:paraId="31A84340" w14:textId="77777777" w:rsidTr="00A73819">
        <w:trPr>
          <w:trHeight w:val="61"/>
        </w:trPr>
        <w:tc>
          <w:tcPr>
            <w:tcW w:w="1339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064B6F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51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2CBDDBF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1206D53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34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B2D3C0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16484C1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43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08459A09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2250" w:type="dxa"/>
            <w:gridSpan w:val="4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1330E67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C878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924597" w:rsidRPr="00A73819" w14:paraId="13B8A482" w14:textId="77777777" w:rsidTr="00E41A28">
        <w:trPr>
          <w:trHeight w:val="650"/>
        </w:trPr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28B5BC" w14:textId="00E8E1C9" w:rsidR="00CE1F9A" w:rsidRPr="00A73819" w:rsidRDefault="00CE1F9A" w:rsidP="00E27491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bookmarkStart w:id="0" w:name="RANGE!P43"/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Individual symptom scores</w:t>
            </w:r>
            <w:bookmarkEnd w:id="0"/>
          </w:p>
        </w:tc>
        <w:tc>
          <w:tcPr>
            <w:tcW w:w="1181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7D0ABB6" w14:textId="1CE68FA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 (0-3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FC67D1" w14:textId="2FD603C6" w:rsidR="001E60C3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erate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</w:t>
            </w:r>
          </w:p>
          <w:p w14:paraId="1B584AB9" w14:textId="3578AFC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5375A60" w14:textId="6E311E2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ild (0-3)                     n        %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5E76492" w14:textId="77777777" w:rsidR="001E60C3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</w:t>
            </w:r>
          </w:p>
          <w:p w14:paraId="5792CD12" w14:textId="0EE5833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D20E38" w14:textId="12322BE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(0-3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BCE5385" w14:textId="77777777" w:rsidR="006D3D12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</w:t>
            </w:r>
          </w:p>
          <w:p w14:paraId="56785CA6" w14:textId="69B0B9A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287322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 to mild (0-3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3C7ABBB" w14:textId="0D8BB39A" w:rsidR="00924597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</w:t>
            </w:r>
          </w:p>
          <w:p w14:paraId="779B166B" w14:textId="764B59F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26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13B7FF6F" w14:textId="1C3FF71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(0-3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45110B39" w14:textId="77777777" w:rsidR="006E61AD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severe </w:t>
            </w:r>
          </w:p>
          <w:p w14:paraId="14CF02D8" w14:textId="0BB8A14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080" w:type="dxa"/>
            <w:gridSpan w:val="2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4ACD0D0" w14:textId="20AFA9FA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None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mild (0-3)                     n        %</w:t>
            </w:r>
          </w:p>
        </w:tc>
        <w:tc>
          <w:tcPr>
            <w:tcW w:w="1170" w:type="dxa"/>
            <w:gridSpan w:val="2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079D56C" w14:textId="77777777" w:rsidR="0046751B" w:rsidRPr="00A73819" w:rsidRDefault="00CE1F9A" w:rsidP="00E41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Moderate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-</w:t>
            </w:r>
          </w:p>
          <w:p w14:paraId="119E3561" w14:textId="57F58B1C" w:rsidR="00E41A28" w:rsidRPr="00A73819" w:rsidRDefault="00CE1F9A" w:rsidP="00E41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evere</w:t>
            </w:r>
          </w:p>
          <w:p w14:paraId="54D3AC2E" w14:textId="01E6864B" w:rsidR="00CE1F9A" w:rsidRPr="00A73819" w:rsidRDefault="00CE1F9A" w:rsidP="00E41A2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(4-10)                     n        %</w:t>
            </w:r>
          </w:p>
        </w:tc>
        <w:tc>
          <w:tcPr>
            <w:tcW w:w="1100" w:type="dxa"/>
            <w:vAlign w:val="center"/>
            <w:hideMark/>
          </w:tcPr>
          <w:p w14:paraId="57813AC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924597" w:rsidRPr="00A73819" w14:paraId="263129CF" w14:textId="77777777" w:rsidTr="00E41A28">
        <w:trPr>
          <w:trHeight w:val="300"/>
        </w:trPr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D8BDC41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181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98D78F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3665CEA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39077E43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F83908D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4D649D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519AA63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4AA5927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762B080E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26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6BE0E79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2E2151EA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080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4F50518D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70" w:type="dxa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14:paraId="57557C5E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0FC7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751B" w:rsidRPr="00A73819" w14:paraId="706164CE" w14:textId="77777777" w:rsidTr="00A73819">
        <w:trPr>
          <w:trHeight w:val="25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1DAADD" w14:textId="036689D1" w:rsidR="00CE1F9A" w:rsidRPr="00A73819" w:rsidRDefault="00E27491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ai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30B0C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F9DF76" w14:textId="555806CA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5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FE9BA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A6B4E0" w14:textId="70CB1E4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275F9B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F9197A" w14:textId="2CE7C37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95321C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544B66E" w14:textId="7D858E6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73E4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BDED7B" w14:textId="69EBEB9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4C7BE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C39F5E8" w14:textId="41651A2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9B867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2847B" w14:textId="33A2EF0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21494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9045C5E" w14:textId="6F67EE0A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8517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3B5CAF" w14:textId="23EFE05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5FA6D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8FD33A" w14:textId="3F4DBDA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A74B7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06BD38" w14:textId="0FD4F83B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95CE89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1124B" w14:textId="2BB38B07" w:rsidR="00CE1F9A" w:rsidRPr="00A73819" w:rsidRDefault="00E41A28" w:rsidP="00E41A28">
            <w:pPr>
              <w:spacing w:after="0" w:line="240" w:lineRule="auto"/>
              <w:ind w:right="-105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00" w:type="dxa"/>
            <w:vAlign w:val="center"/>
            <w:hideMark/>
          </w:tcPr>
          <w:p w14:paraId="7DC7ADBF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36E78A3A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52CBE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Tirednes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B72633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5622C8" w14:textId="2D0946C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8123A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1A512" w14:textId="3B55443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7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66707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F65A27" w14:textId="524255F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ED75D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CE93B2" w14:textId="07B5473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DE4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D0B9C9" w14:textId="1AB9BFB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744C5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3A20DF6" w14:textId="4834720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FE541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ED836D" w14:textId="7FB3D3D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3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D7AA8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B73878" w14:textId="1011DD3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6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FE2BA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DCD01A" w14:textId="2F49524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283EA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F851E6" w14:textId="5285C39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6ADE7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54302" w14:textId="0E3BF9B0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48A46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D6F26F" w14:textId="16D325B6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1100" w:type="dxa"/>
            <w:vAlign w:val="center"/>
            <w:hideMark/>
          </w:tcPr>
          <w:p w14:paraId="721F5407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210F6E53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AEAC4F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Drowsines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15395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4605D6" w14:textId="57ED208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D5AE24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2A750E6" w14:textId="5127A5B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D76D9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94BC49" w14:textId="3CBB7C2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025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4F1BA0" w14:textId="5078A56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E3964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09E541" w14:textId="62FBE03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CF45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27501A" w14:textId="31341A5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8D7C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B9C694" w14:textId="7F032FC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03EFD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14B6F0" w14:textId="1860D01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AF8F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EF0004" w14:textId="2AE5A20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1E067D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8FC09B5" w14:textId="437172D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D287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D7250A" w14:textId="0C8BA07F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B4E47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ADC8C1" w14:textId="3D5A832B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.0</w:t>
            </w:r>
          </w:p>
        </w:tc>
        <w:tc>
          <w:tcPr>
            <w:tcW w:w="1100" w:type="dxa"/>
            <w:vAlign w:val="center"/>
            <w:hideMark/>
          </w:tcPr>
          <w:p w14:paraId="22FB62F1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7A87D914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083786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 Nausea*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46F39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FA93A9" w14:textId="0495EF8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FF84A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90AE5E" w14:textId="0820546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7E32B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6CED99" w14:textId="50B779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E3F33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F6E072" w14:textId="5A199EC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D504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CE807A" w14:textId="73D55B9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7238E6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19F2B5" w14:textId="290F381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80F0E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0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A7B8DF" w14:textId="535ACFE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2.</w:t>
            </w:r>
            <w:r w:rsidR="00924597"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6C17C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D831A9" w14:textId="551BC9E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7.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F60579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3CCE24" w14:textId="4686415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5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BD3D7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EB6714" w14:textId="6BB8A5F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4.</w:t>
            </w:r>
            <w:r w:rsidR="00924597"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DE3F3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CB9E4" w14:textId="12A1E418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80.</w:t>
            </w:r>
            <w:r w:rsidR="00924597"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E4122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9A4AF2" w14:textId="44A28FA5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19.</w:t>
            </w:r>
            <w:r w:rsidR="0046751B"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vAlign w:val="center"/>
            <w:hideMark/>
          </w:tcPr>
          <w:p w14:paraId="273A16C2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2DC8EF31" w14:textId="77777777" w:rsidTr="00E41A28">
        <w:trPr>
          <w:trHeight w:val="53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7938A0" w14:textId="77777777" w:rsidR="00E27491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Loss of </w:t>
            </w:r>
            <w:r w:rsidR="00E27491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  <w:p w14:paraId="489FD4D8" w14:textId="1F6641AD" w:rsidR="00CE1F9A" w:rsidRPr="00A73819" w:rsidRDefault="00E27491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appetite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6B5309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17088B" w14:textId="70C402B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4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AFB2F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714182" w14:textId="5B53880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EB16A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D008BD" w14:textId="73A376F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EC03D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5D20E2" w14:textId="23ED4B1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351A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201517" w14:textId="5B26D5B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D5C76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950AA04" w14:textId="283D933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73A3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A20761" w14:textId="5DE7DAD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02108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18B85" w14:textId="7439271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92642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190927" w14:textId="09E3BA7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8106F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6F51DDB" w14:textId="25C483A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87122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D059D4" w14:textId="2CD916BD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3.8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12F6E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97C4EE" w14:textId="79A0AE4B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.</w:t>
            </w:r>
            <w:r w:rsidR="0046751B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vAlign w:val="center"/>
            <w:hideMark/>
          </w:tcPr>
          <w:p w14:paraId="036AA858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43E523C8" w14:textId="77777777" w:rsidTr="00E41A28">
        <w:trPr>
          <w:trHeight w:val="53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A499240" w14:textId="77777777" w:rsidR="00E27491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hortness of </w:t>
            </w:r>
          </w:p>
          <w:p w14:paraId="108CFF9F" w14:textId="6CDDCCBF" w:rsidR="00CE1F9A" w:rsidRPr="00A73819" w:rsidRDefault="00E27491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breath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3741E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4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E88EF7" w14:textId="2AA83AA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C1753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ABAB6DD" w14:textId="2E974C3E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8062E1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371EA" w14:textId="3DA5DD5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D5E90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58EB1C" w14:textId="148D405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4074E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D192C4" w14:textId="7BE1BA0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2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F842A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226F51" w14:textId="5D44C2D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153E0F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FA91CE" w14:textId="7EAB7836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B842D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CE8CBA8" w14:textId="4F9DEB7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D9C38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2FB1B1" w14:textId="0075A6C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AC0B95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 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939AAC" w14:textId="4A398EB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A17E5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77CE5C" w14:textId="6A338F81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34463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774916" w14:textId="244B7433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00" w:type="dxa"/>
            <w:vAlign w:val="center"/>
            <w:hideMark/>
          </w:tcPr>
          <w:p w14:paraId="773B958C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7A87A81A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9A7650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Depression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B9BFE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8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046094" w14:textId="12DF30B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7F9EF2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A5949EB" w14:textId="5B8A384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E759B9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0DF5DFA" w14:textId="1F2A4C9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25236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CBE941" w14:textId="35F9E2F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C03D5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FE7E42" w14:textId="1DAB662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F3E9EA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58CC4D" w14:textId="7FC4B8F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A26DD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5C3F45" w14:textId="17D227DA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F4316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190A00" w14:textId="785FC23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3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A16EF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E2A4F06" w14:textId="3C8AD1B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8265E7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3BBEC" w14:textId="3325AA3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14D36C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3A8B25" w14:textId="744FAAA5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F8B5A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5E8BC6" w14:textId="7DB5933A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00" w:type="dxa"/>
            <w:vAlign w:val="center"/>
            <w:hideMark/>
          </w:tcPr>
          <w:p w14:paraId="3824E59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2538DF69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48ED6C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Anxiety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92B5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91748A" w14:textId="175C0B9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5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309F3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59971D" w14:textId="609E3E0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0716F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08DCFF" w14:textId="232715A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1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12DF4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50B986D" w14:textId="06AFAAE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8E3894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74AFB" w14:textId="4A3238E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A44A4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C1C653" w14:textId="38F88D5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9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2642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27F0C6" w14:textId="07C0FE2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2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4CAAE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454AFD" w14:textId="0CA9E35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7.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95ABB6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8D4430B" w14:textId="349C3BA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1CFB0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D7031A" w14:textId="47007F4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0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9EC1D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EDA81" w14:textId="2F526A3D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5913D5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EAE81B" w14:textId="52D58E7A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</w:t>
            </w:r>
            <w:r w:rsidR="0046751B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1100" w:type="dxa"/>
            <w:vAlign w:val="center"/>
            <w:hideMark/>
          </w:tcPr>
          <w:p w14:paraId="31D721CF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6B20E23E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1DF977D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Well-being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C34FC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0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D970EB" w14:textId="4134403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4CDD47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5CC50D" w14:textId="26EF623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D006C2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42B5C4" w14:textId="2D770AED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43FBB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11B86D3" w14:textId="622A749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0181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799A46" w14:textId="03BD6A8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1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2060C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52E4522" w14:textId="31B16E5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8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B1EE6B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6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85F19D" w14:textId="018B7C4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C930CE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0628696" w14:textId="6C82444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D1D05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32FED0" w14:textId="60145BFB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663D8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53B804" w14:textId="791F1869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.4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0C745F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D43719" w14:textId="07C26807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1.7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352AB8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1935" w14:textId="65C7BEE7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.3</w:t>
            </w:r>
          </w:p>
        </w:tc>
        <w:tc>
          <w:tcPr>
            <w:tcW w:w="1100" w:type="dxa"/>
            <w:vAlign w:val="center"/>
            <w:hideMark/>
          </w:tcPr>
          <w:p w14:paraId="3452E4D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5787CBB8" w14:textId="77777777" w:rsidTr="00E41A28">
        <w:trPr>
          <w:trHeight w:val="30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9446D4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Other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E6E18D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6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0BBEA8A" w14:textId="21C2DBB4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18254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491B451" w14:textId="29E41C3A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BF858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27280DC" w14:textId="4587E70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C6323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7814DF5" w14:textId="4D8F3220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98920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7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626470B" w14:textId="14ACA5DF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.5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580558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5ED2ED" w14:textId="7EE3242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CE734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A28AEC7" w14:textId="5B78C92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C5CF2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0A9C4BE" w14:textId="24D7DEE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ED8D3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4FF2F6" w14:textId="5D7DF91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28C22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FAE0705" w14:textId="7ADE5E2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50406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2A2ED" w14:textId="51957AB7" w:rsidR="00CE1F9A" w:rsidRPr="00A73819" w:rsidRDefault="00CE1F9A" w:rsidP="00CE1F9A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F1483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6B9ECC" w14:textId="3AF382ED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1100" w:type="dxa"/>
            <w:vAlign w:val="center"/>
            <w:hideMark/>
          </w:tcPr>
          <w:p w14:paraId="06B7E2E3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07438F85" w14:textId="77777777" w:rsidTr="00E41A28">
        <w:trPr>
          <w:trHeight w:val="313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9F46F6" w14:textId="1064D699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73819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Subscores</w:t>
            </w:r>
            <w:proofErr w:type="spellEnd"/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C71FB2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BBD9C7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428D7E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EF7BD5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76E55B9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EDB6EA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30CB57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1F5BE2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8D513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724DE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2462D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9F1124C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57C3ED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043E8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F9C62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87F1F4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FDF280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0E7FF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4FD2C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5661B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3F00E5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61E29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3D7D71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020455" w14:textId="77777777" w:rsidR="00CE1F9A" w:rsidRPr="00A73819" w:rsidRDefault="00CE1F9A" w:rsidP="00924597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 </w:t>
            </w:r>
          </w:p>
        </w:tc>
        <w:tc>
          <w:tcPr>
            <w:tcW w:w="1100" w:type="dxa"/>
            <w:vAlign w:val="center"/>
            <w:hideMark/>
          </w:tcPr>
          <w:p w14:paraId="2F6D1822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18B04EE3" w14:textId="77777777" w:rsidTr="00E41A28">
        <w:trPr>
          <w:trHeight w:val="53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270596C" w14:textId="77777777" w:rsidR="00E27491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Physical </w:t>
            </w:r>
            <w:r w:rsidR="00E27491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</w:p>
          <w:p w14:paraId="45E59983" w14:textId="01C0EB6D" w:rsidR="00CE1F9A" w:rsidRPr="00A73819" w:rsidRDefault="00E27491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symptoms 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43F1946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2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B94E5F" w14:textId="4B735724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9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007858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1575AD" w14:textId="2F1BA395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50400C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B5C9CC" w14:textId="50903066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.2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00B9537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7682D5A" w14:textId="0982C5BA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8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A0D5C0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F34EA7D" w14:textId="3E6413E9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5.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C1478AD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678B0" w14:textId="73A9C4ED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4.</w:t>
            </w:r>
            <w:r w:rsidR="006D3D12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E30CAE2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0E41CDD" w14:textId="43C9B343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.1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A341F2F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C9CF9D6" w14:textId="088EFDD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3.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293D36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21E42D8" w14:textId="44C9833B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F7269E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91668C" w14:textId="2D3D9F23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E17D8F5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B0F83" w14:textId="1BE156F9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0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BEECA2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88C6BD" w14:textId="59A5DE61" w:rsidR="00CE1F9A" w:rsidRPr="00A73819" w:rsidRDefault="00CE1F9A" w:rsidP="004675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</w:t>
            </w:r>
            <w:r w:rsidR="0046751B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1100" w:type="dxa"/>
            <w:vAlign w:val="center"/>
            <w:hideMark/>
          </w:tcPr>
          <w:p w14:paraId="383D09DE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587C0C29" w14:textId="77777777" w:rsidTr="00E41A28">
        <w:trPr>
          <w:trHeight w:val="290"/>
        </w:trPr>
        <w:tc>
          <w:tcPr>
            <w:tcW w:w="1339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6DCAEC" w14:textId="439A18AD" w:rsidR="009961F3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Psychological  </w:t>
            </w:r>
            <w:r w:rsidR="00E27491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r w:rsidR="009961F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3ECF07A6" w14:textId="3B115E49" w:rsidR="00CE1F9A" w:rsidRPr="00A73819" w:rsidRDefault="009961F3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s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ymptoms</w:t>
            </w:r>
          </w:p>
        </w:tc>
        <w:tc>
          <w:tcPr>
            <w:tcW w:w="52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653316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23</w:t>
            </w:r>
          </w:p>
        </w:tc>
        <w:tc>
          <w:tcPr>
            <w:tcW w:w="66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65AD47" w14:textId="22E2D63F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1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B57847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2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7D3FC74" w14:textId="0230FE46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88E4F9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0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0C527CE" w14:textId="071D8AE8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2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694F3B5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2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B5659EC" w14:textId="78E82AB6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7.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AC46D2E" w14:textId="36422CFC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3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C9D4B43" w14:textId="1CD8AD02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3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95D231B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0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188D84" w14:textId="52F4BF6B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6.1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9F9B819" w14:textId="282BD43C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57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C188B4C" w14:textId="2BEEDFDE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0.4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A4B1E2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6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D490BAE" w14:textId="70ACE43D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9.6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6521795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1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65F9542" w14:textId="39BBF9E4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BEDCEA1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D1CE588" w14:textId="6C1CB2D9" w:rsidR="00CE1F9A" w:rsidRPr="00A73819" w:rsidRDefault="00730303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</w:t>
            </w:r>
          </w:p>
        </w:tc>
        <w:tc>
          <w:tcPr>
            <w:tcW w:w="45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89E7396" w14:textId="77777777" w:rsidR="00CE1F9A" w:rsidRPr="00A73819" w:rsidRDefault="00CE1F9A" w:rsidP="00924597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5</w:t>
            </w:r>
          </w:p>
        </w:tc>
        <w:tc>
          <w:tcPr>
            <w:tcW w:w="6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531E3" w14:textId="27EFDCF4" w:rsidR="00CE1F9A" w:rsidRPr="00A73819" w:rsidRDefault="00730303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4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</w:t>
            </w:r>
          </w:p>
        </w:tc>
        <w:tc>
          <w:tcPr>
            <w:tcW w:w="450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51796A0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</w:t>
            </w:r>
          </w:p>
        </w:tc>
        <w:tc>
          <w:tcPr>
            <w:tcW w:w="72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A44B4" w14:textId="4B51148A" w:rsidR="00CE1F9A" w:rsidRPr="00A73819" w:rsidRDefault="00730303" w:rsidP="004675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5.5</w:t>
            </w:r>
          </w:p>
        </w:tc>
        <w:tc>
          <w:tcPr>
            <w:tcW w:w="1100" w:type="dxa"/>
            <w:vAlign w:val="center"/>
            <w:hideMark/>
          </w:tcPr>
          <w:p w14:paraId="602A794B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  <w:tr w:rsidR="0046751B" w:rsidRPr="00A73819" w14:paraId="166A8CD2" w14:textId="77777777" w:rsidTr="00A73819">
        <w:trPr>
          <w:trHeight w:val="133"/>
        </w:trPr>
        <w:tc>
          <w:tcPr>
            <w:tcW w:w="1339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B5989" w14:textId="77777777" w:rsidR="00CE1F9A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2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D6B20A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6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B78F83B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AD7DE07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66D9046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444D69F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FEA8214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28D1DD2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ABDD1FD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F2DA26F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14BD802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4E91295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7AB87E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B0495DC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09F5FBD5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CCAC4DD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9EF2BC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76E39F1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5AB1C08B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54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0348735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A33FFFB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7F00040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6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3D465657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450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6B1F32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E98A7F6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090A9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</w:p>
        </w:tc>
      </w:tr>
      <w:tr w:rsidR="0046751B" w:rsidRPr="00A73819" w14:paraId="28907510" w14:textId="77777777" w:rsidTr="00E41A28">
        <w:trPr>
          <w:trHeight w:val="530"/>
        </w:trPr>
        <w:tc>
          <w:tcPr>
            <w:tcW w:w="1339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E09C51F" w14:textId="77777777" w:rsidR="009961F3" w:rsidRPr="00A73819" w:rsidRDefault="00CE1F9A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Total </w:t>
            </w:r>
            <w:r w:rsidR="009961F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</w:p>
          <w:p w14:paraId="10A91D92" w14:textId="37C5F219" w:rsidR="00CE1F9A" w:rsidRPr="00A73819" w:rsidRDefault="009961F3" w:rsidP="00E27491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 </w:t>
            </w:r>
            <w:r w:rsidR="00CE1F9A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symptoms</w:t>
            </w:r>
          </w:p>
        </w:tc>
        <w:tc>
          <w:tcPr>
            <w:tcW w:w="521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2E0363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41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E8DB7F3" w14:textId="7342046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D6AD7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5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FC85216" w14:textId="2C9782F8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0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302233B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19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40E7769" w14:textId="2DA8C73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8.</w:t>
            </w:r>
            <w:r w:rsidR="001E60C3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A07BCF9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0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E9A7C0" w14:textId="7DBB868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FD53E00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2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2B86A40" w14:textId="3F71E185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9.7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D11ACE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8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BFE0690" w14:textId="12604783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8.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4E7EDA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7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656869" w14:textId="667A74E1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7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633753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45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74E20F4" w14:textId="73C124C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0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7B52F426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2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86D48E5" w14:textId="7B6E7F5C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1.4</w:t>
            </w:r>
          </w:p>
        </w:tc>
        <w:tc>
          <w:tcPr>
            <w:tcW w:w="5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92530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F882B94" w14:textId="66B0C662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.</w:t>
            </w:r>
            <w:r w:rsidR="00924597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5FCA628" w14:textId="77777777" w:rsidR="00CE1F9A" w:rsidRPr="00A73819" w:rsidRDefault="00CE1F9A" w:rsidP="00CE1F9A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6</w:t>
            </w:r>
          </w:p>
        </w:tc>
        <w:tc>
          <w:tcPr>
            <w:tcW w:w="6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1AC2" w14:textId="37FC379C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76.6</w:t>
            </w:r>
          </w:p>
        </w:tc>
        <w:tc>
          <w:tcPr>
            <w:tcW w:w="45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F32503A" w14:textId="77777777" w:rsidR="00CE1F9A" w:rsidRPr="00A73819" w:rsidRDefault="00CE1F9A" w:rsidP="0046751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1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3CB36A" w14:textId="01F1F805" w:rsidR="00CE1F9A" w:rsidRPr="00A73819" w:rsidRDefault="00CE1F9A" w:rsidP="0046751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21.</w:t>
            </w:r>
            <w:r w:rsidR="0046751B" w:rsidRPr="00A73819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3</w:t>
            </w:r>
          </w:p>
        </w:tc>
        <w:tc>
          <w:tcPr>
            <w:tcW w:w="1100" w:type="dxa"/>
            <w:vAlign w:val="center"/>
            <w:hideMark/>
          </w:tcPr>
          <w:p w14:paraId="3BBBA407" w14:textId="77777777" w:rsidR="00CE1F9A" w:rsidRPr="00A73819" w:rsidRDefault="00CE1F9A" w:rsidP="00CE1F9A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</w:tr>
    </w:tbl>
    <w:p w14:paraId="4F301AEC" w14:textId="4879D730" w:rsidR="0010181F" w:rsidRPr="00A73819" w:rsidRDefault="00A12E45">
      <w:pPr>
        <w:rPr>
          <w:rFonts w:ascii="Arial" w:hAnsi="Arial" w:cs="Arial"/>
          <w:sz w:val="18"/>
          <w:szCs w:val="18"/>
        </w:rPr>
      </w:pPr>
      <w:r w:rsidRPr="00A73819">
        <w:rPr>
          <w:rFonts w:ascii="Arial" w:eastAsia="Times New Roman" w:hAnsi="Arial" w:cs="Arial"/>
          <w:b/>
          <w:bCs/>
          <w:color w:val="000000"/>
          <w:sz w:val="18"/>
          <w:szCs w:val="18"/>
        </w:rPr>
        <w:t>*  Nausea was significantly different between RE groups based on a univariate chi-square test (symptoms = ‘none’ versus symptoms = ‘yes’)</w:t>
      </w:r>
    </w:p>
    <w:sectPr w:rsidR="0010181F" w:rsidRPr="00A73819" w:rsidSect="00804F5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F10"/>
    <w:rsid w:val="00004263"/>
    <w:rsid w:val="000A1874"/>
    <w:rsid w:val="000F7E76"/>
    <w:rsid w:val="0010181F"/>
    <w:rsid w:val="0015358E"/>
    <w:rsid w:val="001E60C3"/>
    <w:rsid w:val="0024142C"/>
    <w:rsid w:val="00242132"/>
    <w:rsid w:val="002744EF"/>
    <w:rsid w:val="00332739"/>
    <w:rsid w:val="003C4785"/>
    <w:rsid w:val="003D05E2"/>
    <w:rsid w:val="0046751B"/>
    <w:rsid w:val="004C4F0B"/>
    <w:rsid w:val="0053699E"/>
    <w:rsid w:val="0059232C"/>
    <w:rsid w:val="006D3D12"/>
    <w:rsid w:val="006E5500"/>
    <w:rsid w:val="006E61AD"/>
    <w:rsid w:val="006E6616"/>
    <w:rsid w:val="00702684"/>
    <w:rsid w:val="00717DF6"/>
    <w:rsid w:val="00730303"/>
    <w:rsid w:val="00804F51"/>
    <w:rsid w:val="00836C54"/>
    <w:rsid w:val="008B508A"/>
    <w:rsid w:val="00924597"/>
    <w:rsid w:val="009542BF"/>
    <w:rsid w:val="009729E3"/>
    <w:rsid w:val="009961F3"/>
    <w:rsid w:val="009C2666"/>
    <w:rsid w:val="00A0187C"/>
    <w:rsid w:val="00A12E45"/>
    <w:rsid w:val="00A16F88"/>
    <w:rsid w:val="00A73819"/>
    <w:rsid w:val="00A75743"/>
    <w:rsid w:val="00AA4536"/>
    <w:rsid w:val="00B12E2D"/>
    <w:rsid w:val="00B207D4"/>
    <w:rsid w:val="00B56E26"/>
    <w:rsid w:val="00B63D07"/>
    <w:rsid w:val="00B6473F"/>
    <w:rsid w:val="00B652D7"/>
    <w:rsid w:val="00B85778"/>
    <w:rsid w:val="00C113F9"/>
    <w:rsid w:val="00CE022B"/>
    <w:rsid w:val="00CE1F9A"/>
    <w:rsid w:val="00CE516A"/>
    <w:rsid w:val="00DB4980"/>
    <w:rsid w:val="00E01CCE"/>
    <w:rsid w:val="00E27491"/>
    <w:rsid w:val="00E41A28"/>
    <w:rsid w:val="00E47084"/>
    <w:rsid w:val="00E97F10"/>
    <w:rsid w:val="00FF1C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21DF09"/>
  <w15:chartTrackingRefBased/>
  <w15:docId w15:val="{91AB6518-92B2-47D5-A25E-7F8489DF92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018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15358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5358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5358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5358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5358E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A12E4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8515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672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22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97</Words>
  <Characters>226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muth, Jennifer B</dc:creator>
  <cp:keywords/>
  <dc:description/>
  <cp:lastModifiedBy>Park, Margaret A</cp:lastModifiedBy>
  <cp:revision>2</cp:revision>
  <dcterms:created xsi:type="dcterms:W3CDTF">2024-07-11T12:41:00Z</dcterms:created>
  <dcterms:modified xsi:type="dcterms:W3CDTF">2024-07-11T12:41:00Z</dcterms:modified>
</cp:coreProperties>
</file>